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413919" w14:textId="12DFE4C0" w:rsidR="00715B08" w:rsidRPr="00583FF2" w:rsidRDefault="00584271">
      <w:pPr>
        <w:rPr>
          <w:rFonts w:ascii="Arial" w:hAnsi="Arial" w:cs="Arial"/>
        </w:rPr>
      </w:pPr>
      <w:r w:rsidRPr="00583FF2">
        <w:rPr>
          <w:rFonts w:ascii="Arial" w:hAnsi="Arial" w:cs="Arial"/>
        </w:rPr>
        <w:t>Table S1</w:t>
      </w:r>
      <w:r w:rsidR="00715B08" w:rsidRPr="00583FF2">
        <w:rPr>
          <w:rFonts w:ascii="Arial" w:hAnsi="Arial" w:cs="Arial"/>
        </w:rPr>
        <w:t xml:space="preserve">. Summary of </w:t>
      </w:r>
      <w:proofErr w:type="spellStart"/>
      <w:r w:rsidR="0044191D" w:rsidRPr="00583FF2">
        <w:rPr>
          <w:rFonts w:ascii="Arial" w:hAnsi="Arial" w:cs="Arial"/>
        </w:rPr>
        <w:t>a</w:t>
      </w:r>
      <w:r w:rsidR="00715B08" w:rsidRPr="00583FF2">
        <w:rPr>
          <w:rFonts w:ascii="Arial" w:hAnsi="Arial" w:cs="Arial"/>
        </w:rPr>
        <w:t>ctiv</w:t>
      </w:r>
      <w:r w:rsidR="0044191D" w:rsidRPr="00583FF2">
        <w:rPr>
          <w:rFonts w:ascii="Arial" w:hAnsi="Arial" w:cs="Arial"/>
        </w:rPr>
        <w:t>PAL</w:t>
      </w:r>
      <w:proofErr w:type="spellEnd"/>
      <w:r w:rsidR="00715B08" w:rsidRPr="00583FF2">
        <w:rPr>
          <w:rFonts w:ascii="Arial" w:hAnsi="Arial" w:cs="Arial"/>
        </w:rPr>
        <w:t xml:space="preserve"> wear times and average </w:t>
      </w:r>
      <w:r w:rsidR="0044191D" w:rsidRPr="00583FF2">
        <w:rPr>
          <w:rFonts w:ascii="Arial" w:hAnsi="Arial" w:cs="Arial"/>
        </w:rPr>
        <w:t xml:space="preserve">daily </w:t>
      </w:r>
      <w:r w:rsidR="00715B08" w:rsidRPr="00583FF2">
        <w:rPr>
          <w:rFonts w:ascii="Arial" w:hAnsi="Arial" w:cs="Arial"/>
        </w:rPr>
        <w:t xml:space="preserve">activity by participant. </w:t>
      </w:r>
    </w:p>
    <w:tbl>
      <w:tblPr>
        <w:tblW w:w="15523" w:type="dxa"/>
        <w:tblInd w:w="-180" w:type="dxa"/>
        <w:tblLayout w:type="fixed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900"/>
        <w:gridCol w:w="512"/>
        <w:gridCol w:w="627"/>
        <w:gridCol w:w="627"/>
        <w:gridCol w:w="627"/>
        <w:gridCol w:w="830"/>
        <w:gridCol w:w="824"/>
        <w:gridCol w:w="697"/>
        <w:gridCol w:w="944"/>
        <w:gridCol w:w="944"/>
        <w:gridCol w:w="1037"/>
        <w:gridCol w:w="944"/>
        <w:gridCol w:w="1337"/>
        <w:gridCol w:w="857"/>
        <w:gridCol w:w="3816"/>
      </w:tblGrid>
      <w:tr w:rsidR="00583FF2" w:rsidRPr="00583FF2" w14:paraId="7E88BFEC" w14:textId="77777777" w:rsidTr="00583FF2">
        <w:trPr>
          <w:trHeight w:val="1152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3326F" w14:textId="72D53C15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C72F3E" w14:textId="68E56B53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6C5CC1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e Point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993A1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2F1C12" w14:textId="4E5DE7FC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of Valid Day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54D513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Week days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7F2187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Weekend Days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3619E7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g</w:t>
            </w:r>
            <w:proofErr w:type="spellEnd"/>
            <w:r w:rsidRPr="005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tep Count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8C6EEF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g</w:t>
            </w:r>
            <w:proofErr w:type="spellEnd"/>
            <w:r w:rsidRPr="005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tep Time(m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88B3A0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g</w:t>
            </w:r>
            <w:proofErr w:type="spellEnd"/>
            <w:r w:rsidRPr="005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tand Time(m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5FAAB6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g</w:t>
            </w:r>
            <w:proofErr w:type="spellEnd"/>
            <w:r w:rsidRPr="005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tal Sedentary Time m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24DAB0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g</w:t>
            </w:r>
            <w:proofErr w:type="spellEnd"/>
            <w:r w:rsidRPr="005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it Time(m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E67238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g</w:t>
            </w:r>
            <w:proofErr w:type="spellEnd"/>
            <w:r w:rsidRPr="005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ctivity Score(</w:t>
            </w:r>
            <w:proofErr w:type="spellStart"/>
            <w:r w:rsidRPr="005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.h</w:t>
            </w:r>
            <w:proofErr w:type="spellEnd"/>
            <w:r w:rsidRPr="005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B8B7D8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g</w:t>
            </w:r>
            <w:proofErr w:type="spellEnd"/>
            <w:r w:rsidRPr="005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umber of Sit-To-Stands</w:t>
            </w:r>
          </w:p>
        </w:tc>
        <w:tc>
          <w:tcPr>
            <w:tcW w:w="3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1A9B8" w14:textId="0E2144DD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rection of change</w:t>
            </w:r>
          </w:p>
        </w:tc>
      </w:tr>
      <w:tr w:rsidR="00583FF2" w:rsidRPr="00583FF2" w14:paraId="1B1BF343" w14:textId="77777777" w:rsidTr="00583FF2">
        <w:trPr>
          <w:trHeight w:val="288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D6087" w14:textId="60B6289E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ad 1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B6E5" w14:textId="46C299A6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R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5A43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0C534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ABD6" w14:textId="35C13C3D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EF02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F764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A51A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960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8DF8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3.59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2D6B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82.0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6943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0.78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383D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.47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2A3E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9.6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5B32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3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82B9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83FF2" w:rsidRPr="00583FF2" w14:paraId="504F448C" w14:textId="77777777" w:rsidTr="00583FF2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A0F890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1514" w14:textId="74BCF21B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5B8A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EAAADDF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643F" w14:textId="570A3BF3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97AE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E367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9D31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322D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A5DD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.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EDFF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49.7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19E4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47.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19E5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2668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30CE" w14:textId="4364FE22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t less </w:t>
            </w:r>
          </w:p>
        </w:tc>
      </w:tr>
      <w:tr w:rsidR="00583FF2" w:rsidRPr="00583FF2" w14:paraId="725D5E7A" w14:textId="77777777" w:rsidTr="00583FF2">
        <w:trPr>
          <w:trHeight w:val="288"/>
        </w:trPr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316FDC62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966A" w14:textId="2D6C5E71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S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1508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14:paraId="22396116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BA69" w14:textId="34DD20A0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1434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E25D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CA9A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4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2DFD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07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3E05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.42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0A13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.91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66F3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.73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4F45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35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DF7D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7495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3FF2" w:rsidRPr="00583FF2" w14:paraId="36E94E82" w14:textId="77777777" w:rsidTr="00583FF2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146E6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E732C" w14:textId="2B667272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51468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6B85C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CC72E" w14:textId="0E4E3CFF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201C2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A4558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320F3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3FE43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E576F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D2A58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E56E7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882CE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EFD18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0368B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valid data at post</w:t>
            </w:r>
          </w:p>
        </w:tc>
      </w:tr>
      <w:tr w:rsidR="00583FF2" w:rsidRPr="00583FF2" w14:paraId="443237B3" w14:textId="77777777" w:rsidTr="00583FF2">
        <w:trPr>
          <w:trHeight w:val="288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446B2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AD2A" w14:textId="2749A3F9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F93A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05B5D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FF28" w14:textId="4D5B8454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A09C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5CE8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2120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9161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1E64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A83D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F1B2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02B9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2A81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72A7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3FF2" w:rsidRPr="00583FF2" w14:paraId="12B12E3A" w14:textId="77777777" w:rsidTr="00583FF2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49365B" w14:textId="3290BFD3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ad 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AF5C" w14:textId="3DB90031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3464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1C8DE472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9D3F" w14:textId="01EDD841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4736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CDD8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882C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DC5E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00EE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6AD3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FB9E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BA81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EC77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3F9D" w14:textId="6FEB749B" w:rsidR="00583FF2" w:rsidRPr="00583FF2" w:rsidRDefault="00583FF2" w:rsidP="000D136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 valid data at pre or post </w:t>
            </w:r>
          </w:p>
        </w:tc>
      </w:tr>
      <w:tr w:rsidR="00583FF2" w:rsidRPr="00583FF2" w14:paraId="0E6DCE81" w14:textId="77777777" w:rsidTr="00583FF2">
        <w:trPr>
          <w:trHeight w:val="288"/>
        </w:trPr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1EA2A9D4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166B" w14:textId="7CB74A19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S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C9AB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14:paraId="2C71FCB7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8F8F" w14:textId="0A81B10D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2881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C89D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EA28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137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C012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4.47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6492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95.41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1120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9.26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DB89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42.03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C141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2.89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B414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3876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3FF2" w:rsidRPr="00583FF2" w14:paraId="271DB7CF" w14:textId="77777777" w:rsidTr="00583FF2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D1B99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7D0DB" w14:textId="6159F085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4188E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AF09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EE5DE" w14:textId="2BF8CCC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526CD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E664E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7A464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A52F1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.6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CAD63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.0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47907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.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403BB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4.2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FFA98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1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D7501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E94C3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mprovement</w:t>
            </w:r>
          </w:p>
        </w:tc>
      </w:tr>
      <w:tr w:rsidR="00583FF2" w:rsidRPr="00583FF2" w14:paraId="28E05F5B" w14:textId="77777777" w:rsidTr="00583FF2">
        <w:trPr>
          <w:trHeight w:val="288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A9291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582A" w14:textId="3EC88B08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268A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03833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4976" w14:textId="344B9D59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F8B9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CEA4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1F9A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6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2F5D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26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C326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.38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63C5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2.73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43AC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2.15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05C9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1.8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C3DD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D8F1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3FF2" w:rsidRPr="00583FF2" w14:paraId="61F70620" w14:textId="77777777" w:rsidTr="00583FF2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50ECE3" w14:textId="5CEF2DF2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ad 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FCAD" w14:textId="1525844B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51CB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8CA0424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7D2A" w14:textId="5BD8D75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7260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A212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542C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65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E856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6.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089A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48.6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E238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52.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7C4C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05.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567C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4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BBF3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1825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ved more and sat less</w:t>
            </w:r>
          </w:p>
        </w:tc>
      </w:tr>
      <w:tr w:rsidR="00583FF2" w:rsidRPr="00583FF2" w14:paraId="388BAD04" w14:textId="77777777" w:rsidTr="00583FF2">
        <w:trPr>
          <w:trHeight w:val="288"/>
        </w:trPr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7836CD35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ECCA" w14:textId="4A9CB0C8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S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E230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14:paraId="4B3CEE12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3F5A" w14:textId="690DA341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3976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2E92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748E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2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1313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9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8F2E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18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91EE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5.95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3679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3.96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7FBA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03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A5CA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F81A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3FF2" w:rsidRPr="00583FF2" w14:paraId="6F7252E4" w14:textId="77777777" w:rsidTr="00583FF2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12C07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94A28" w14:textId="696B6150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EBEA5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CD7CF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478D1" w14:textId="7B86133C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B983C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BF304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6A34B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27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33703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4.7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21B80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0.8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5B3D3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50.1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07394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9.7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ECB02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9.7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EE830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E58D3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ved more and sat less</w:t>
            </w:r>
          </w:p>
        </w:tc>
      </w:tr>
      <w:tr w:rsidR="00583FF2" w:rsidRPr="00583FF2" w14:paraId="206B7E0A" w14:textId="77777777" w:rsidTr="00583FF2">
        <w:trPr>
          <w:trHeight w:val="288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8E909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F688" w14:textId="1182ECF3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R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8312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F6CFD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FDD6" w14:textId="59101982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F2B3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B5E3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9EDC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64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05C9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.89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BBC6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.6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7268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11.06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EF45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25.92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3510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5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5831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1E2E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3FF2" w:rsidRPr="00583FF2" w14:paraId="01EFBD9C" w14:textId="77777777" w:rsidTr="00583FF2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66641A" w14:textId="10C5061D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ad 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095E" w14:textId="44A0F86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3CC7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064682F6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9222" w14:textId="39F4FACE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F526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81A1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DAA1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62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FD7F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3.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D505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20.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D929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3.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EA84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6.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94A9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1.8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CE8C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7858" w14:textId="36E54560" w:rsidR="00583FF2" w:rsidRPr="00583FF2" w:rsidRDefault="00583FF2" w:rsidP="000D136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ved more </w:t>
            </w:r>
          </w:p>
        </w:tc>
      </w:tr>
      <w:tr w:rsidR="00583FF2" w:rsidRPr="00583FF2" w14:paraId="7626A7CB" w14:textId="77777777" w:rsidTr="00583FF2">
        <w:trPr>
          <w:trHeight w:val="288"/>
        </w:trPr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52B65B8A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C3E4" w14:textId="691B2DBB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S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E0D7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14:paraId="51578CF8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6EDF" w14:textId="5A1ACDD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47E3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B870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8CE2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731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9F08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5.17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C315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3.66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D9EA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6.47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C551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67.23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9010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.72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9546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3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61A4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83FF2" w:rsidRPr="00583FF2" w14:paraId="6908BC2D" w14:textId="77777777" w:rsidTr="00583FF2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B3B9A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00112" w14:textId="38E29998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5DFC9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079EE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71076" w14:textId="26C7D419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F7508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9788A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22EA9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4CBC8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6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A8EF3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.3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ACB35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3.0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27C4E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3.95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7A430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6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295FC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0C881" w14:textId="14A334B1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mprovement</w:t>
            </w:r>
          </w:p>
        </w:tc>
      </w:tr>
      <w:tr w:rsidR="00583FF2" w:rsidRPr="00583FF2" w14:paraId="3119630F" w14:textId="77777777" w:rsidTr="00583FF2">
        <w:trPr>
          <w:trHeight w:val="288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6AD90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F6D9" w14:textId="5D9A658D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R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96E9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AD33A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2557" w14:textId="07F277CE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3307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64C5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8925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3765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E732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4A45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227E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0520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9629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6E33" w14:textId="77777777" w:rsidR="00583FF2" w:rsidRPr="00583FF2" w:rsidRDefault="00583FF2" w:rsidP="009038D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83FF2" w:rsidRPr="00583FF2" w14:paraId="5DC71113" w14:textId="77777777" w:rsidTr="00583FF2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39BB40" w14:textId="780BD79E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ad 5</w:t>
            </w:r>
            <w:bookmarkStart w:id="0" w:name="_GoBack"/>
            <w:bookmarkEnd w:id="0"/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09B2" w14:textId="57AD30E6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C3EF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412E7E20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929A" w14:textId="7AB65D84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CB35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58A4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61BE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B1E1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E852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54A1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58DE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EED9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EF80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C4DD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valid data at pre or post</w:t>
            </w:r>
          </w:p>
        </w:tc>
      </w:tr>
      <w:tr w:rsidR="00583FF2" w:rsidRPr="00583FF2" w14:paraId="43B2EF1C" w14:textId="77777777" w:rsidTr="00583FF2">
        <w:trPr>
          <w:trHeight w:val="288"/>
        </w:trPr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11C20B25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E7FC" w14:textId="03D15BF9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7F79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14:paraId="0F8CDCED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FF06" w14:textId="2FA95E21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809E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F58D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1F5B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6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A6B9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36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D7AE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.11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0B33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.24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66F6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3.05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D77D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.10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B45F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71CF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3FF2" w:rsidRPr="00583FF2" w14:paraId="4E749D99" w14:textId="77777777" w:rsidTr="00583FF2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5D8E7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BE801" w14:textId="5C3239F2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0383F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688D4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A801B" w14:textId="2A0427C5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186FD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4896E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8FB8D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05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75213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2.9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4800A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65.6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0D102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77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EF73E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37.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FE43B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2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39C0E" w14:textId="77777777" w:rsidR="00583FF2" w:rsidRPr="00583FF2" w:rsidRDefault="00583FF2" w:rsidP="009038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678CA" w14:textId="77777777" w:rsidR="00583FF2" w:rsidRPr="00583FF2" w:rsidRDefault="00583FF2" w:rsidP="009038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F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ved more and sat less</w:t>
            </w:r>
          </w:p>
        </w:tc>
      </w:tr>
    </w:tbl>
    <w:p w14:paraId="6ACEC39B" w14:textId="77777777" w:rsidR="00715B08" w:rsidRPr="00583FF2" w:rsidRDefault="00715B08" w:rsidP="00715B08">
      <w:pPr>
        <w:rPr>
          <w:rFonts w:ascii="Arial" w:hAnsi="Arial" w:cs="Arial"/>
        </w:rPr>
      </w:pPr>
      <w:r w:rsidRPr="00583FF2">
        <w:rPr>
          <w:rFonts w:ascii="Arial" w:hAnsi="Arial" w:cs="Arial"/>
        </w:rPr>
        <w:t xml:space="preserve">Note.  R=relative; S=survivor; bolded numbers indicate a better profile.  Averages are based on the days worn.  </w:t>
      </w:r>
      <w:proofErr w:type="spellStart"/>
      <w:r w:rsidRPr="00583FF2">
        <w:rPr>
          <w:rFonts w:ascii="Arial" w:hAnsi="Arial" w:cs="Arial"/>
        </w:rPr>
        <w:t>PALanalysis</w:t>
      </w:r>
      <w:proofErr w:type="spellEnd"/>
      <w:r w:rsidRPr="00583FF2">
        <w:rPr>
          <w:rFonts w:ascii="Arial" w:hAnsi="Arial" w:cs="Arial"/>
        </w:rPr>
        <w:t xml:space="preserve"> </w:t>
      </w:r>
      <w:proofErr w:type="spellStart"/>
      <w:r w:rsidRPr="00583FF2">
        <w:rPr>
          <w:rFonts w:ascii="Arial" w:hAnsi="Arial" w:cs="Arial"/>
        </w:rPr>
        <w:t>software_tool_version</w:t>
      </w:r>
      <w:proofErr w:type="spellEnd"/>
      <w:r w:rsidRPr="00583FF2">
        <w:rPr>
          <w:rFonts w:ascii="Arial" w:hAnsi="Arial" w:cs="Arial"/>
        </w:rPr>
        <w:t xml:space="preserve"> 8.11.6.70, </w:t>
      </w:r>
      <w:proofErr w:type="spellStart"/>
      <w:r w:rsidRPr="00583FF2">
        <w:rPr>
          <w:rFonts w:ascii="Arial" w:hAnsi="Arial" w:cs="Arial"/>
        </w:rPr>
        <w:t>validation_algorithm_name</w:t>
      </w:r>
      <w:proofErr w:type="spellEnd"/>
      <w:r w:rsidRPr="00583FF2">
        <w:rPr>
          <w:rFonts w:ascii="Arial" w:hAnsi="Arial" w:cs="Arial"/>
        </w:rPr>
        <w:t xml:space="preserve"> is MORA, validation_algorithm_v1.0, </w:t>
      </w:r>
      <w:proofErr w:type="spellStart"/>
      <w:r w:rsidRPr="00583FF2">
        <w:rPr>
          <w:rFonts w:ascii="Arial" w:hAnsi="Arial" w:cs="Arial"/>
        </w:rPr>
        <w:t>validation_algorithm_wear_time_protocol</w:t>
      </w:r>
      <w:proofErr w:type="spellEnd"/>
      <w:r w:rsidRPr="00583FF2">
        <w:rPr>
          <w:rFonts w:ascii="Arial" w:hAnsi="Arial" w:cs="Arial"/>
        </w:rPr>
        <w:t xml:space="preserve"> = 10 hours, </w:t>
      </w:r>
      <w:proofErr w:type="spellStart"/>
      <w:r w:rsidRPr="00583FF2">
        <w:rPr>
          <w:rFonts w:ascii="Arial" w:hAnsi="Arial" w:cs="Arial"/>
        </w:rPr>
        <w:t>analysis_algorithm_name</w:t>
      </w:r>
      <w:proofErr w:type="spellEnd"/>
      <w:r w:rsidRPr="00583FF2">
        <w:rPr>
          <w:rFonts w:ascii="Arial" w:hAnsi="Arial" w:cs="Arial"/>
        </w:rPr>
        <w:t xml:space="preserve"> is CREA</w:t>
      </w:r>
    </w:p>
    <w:p w14:paraId="19330706" w14:textId="77777777" w:rsidR="00715B08" w:rsidRPr="00583FF2" w:rsidRDefault="00715B08" w:rsidP="00715B08">
      <w:pPr>
        <w:rPr>
          <w:rFonts w:ascii="Arial" w:hAnsi="Arial" w:cs="Arial"/>
        </w:rPr>
      </w:pPr>
      <w:r w:rsidRPr="00583FF2">
        <w:rPr>
          <w:rFonts w:ascii="Arial" w:hAnsi="Arial" w:cs="Arial"/>
        </w:rPr>
        <w:t>analysis_algorithm_v1.3</w:t>
      </w:r>
    </w:p>
    <w:p w14:paraId="5F30DE26" w14:textId="77777777" w:rsidR="00715B08" w:rsidRPr="00583FF2" w:rsidRDefault="00715B08">
      <w:pPr>
        <w:rPr>
          <w:rFonts w:ascii="Arial" w:hAnsi="Arial" w:cs="Arial"/>
        </w:rPr>
      </w:pPr>
    </w:p>
    <w:p w14:paraId="6E598CFA" w14:textId="77777777" w:rsidR="00161206" w:rsidRPr="00583FF2" w:rsidRDefault="00161206" w:rsidP="000F7EE1">
      <w:pPr>
        <w:rPr>
          <w:rFonts w:ascii="Arial" w:hAnsi="Arial" w:cs="Arial"/>
        </w:rPr>
      </w:pPr>
    </w:p>
    <w:sectPr w:rsidR="00161206" w:rsidRPr="00583FF2" w:rsidSect="00420864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E62F5" w16cex:dateUtc="2022-08-10T21:01:00Z"/>
  <w16cex:commentExtensible w16cex:durableId="269E6289" w16cex:dateUtc="2022-08-10T20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00CC752" w16cid:durableId="269E62F5"/>
  <w16cid:commentId w16cid:paraId="346736E7" w16cid:durableId="269E628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864"/>
    <w:rsid w:val="00076C1A"/>
    <w:rsid w:val="000D136B"/>
    <w:rsid w:val="000F7EE1"/>
    <w:rsid w:val="00161206"/>
    <w:rsid w:val="002D431C"/>
    <w:rsid w:val="00420864"/>
    <w:rsid w:val="0044191D"/>
    <w:rsid w:val="00583FF2"/>
    <w:rsid w:val="00584271"/>
    <w:rsid w:val="006361EE"/>
    <w:rsid w:val="00715B08"/>
    <w:rsid w:val="00A3029C"/>
    <w:rsid w:val="00CB6647"/>
    <w:rsid w:val="00CD73B4"/>
    <w:rsid w:val="00D761F5"/>
    <w:rsid w:val="00DB1EE9"/>
    <w:rsid w:val="00E3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F2FCC"/>
  <w15:chartTrackingRefBased/>
  <w15:docId w15:val="{F43EC0D6-B71A-4A0C-A7F5-405E4FC07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1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9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9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9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9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6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6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21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right</dc:creator>
  <cp:keywords/>
  <dc:description/>
  <cp:lastModifiedBy>Blazey, Meghan</cp:lastModifiedBy>
  <cp:revision>8</cp:revision>
  <dcterms:created xsi:type="dcterms:W3CDTF">2022-08-31T20:42:00Z</dcterms:created>
  <dcterms:modified xsi:type="dcterms:W3CDTF">2022-09-01T15:41:00Z</dcterms:modified>
</cp:coreProperties>
</file>